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D6E2F1" w14:textId="77777777" w:rsidR="00684A3B" w:rsidRPr="00684A3B" w:rsidRDefault="00684A3B" w:rsidP="00684A3B">
      <w:pPr>
        <w:rPr>
          <w:rFonts w:ascii="Times New Roman" w:hAnsi="Times New Roman" w:cs="Times New Roman"/>
          <w:b/>
          <w:sz w:val="24"/>
        </w:rPr>
      </w:pPr>
      <w:bookmarkStart w:id="0" w:name="_GoBack"/>
      <w:r w:rsidRPr="00684A3B">
        <w:rPr>
          <w:rFonts w:ascii="Times New Roman" w:hAnsi="Times New Roman" w:cs="Times New Roman"/>
          <w:b/>
          <w:sz w:val="24"/>
        </w:rPr>
        <w:t>Table S1. Strains and plasmids in this study</w:t>
      </w:r>
    </w:p>
    <w:tbl>
      <w:tblPr>
        <w:tblpPr w:leftFromText="180" w:rightFromText="180" w:horzAnchor="margin" w:tblpY="465"/>
        <w:tblW w:w="8755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235"/>
        <w:gridCol w:w="3402"/>
        <w:gridCol w:w="3118"/>
      </w:tblGrid>
      <w:tr w:rsidR="00684A3B" w:rsidRPr="00FA5152" w14:paraId="167E921D" w14:textId="77777777" w:rsidTr="003B0371">
        <w:trPr>
          <w:trHeight w:val="20"/>
        </w:trPr>
        <w:tc>
          <w:tcPr>
            <w:tcW w:w="2235" w:type="dxa"/>
            <w:tcBorders>
              <w:bottom w:val="single" w:sz="6" w:space="0" w:color="000000"/>
            </w:tcBorders>
          </w:tcPr>
          <w:bookmarkEnd w:id="0"/>
          <w:p w14:paraId="1DCD0567" w14:textId="77777777" w:rsidR="00684A3B" w:rsidRPr="00FA5152" w:rsidRDefault="00684A3B" w:rsidP="003B0371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FA5152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Strain or plasmid</w:t>
            </w:r>
          </w:p>
        </w:tc>
        <w:tc>
          <w:tcPr>
            <w:tcW w:w="3402" w:type="dxa"/>
            <w:tcBorders>
              <w:bottom w:val="single" w:sz="6" w:space="0" w:color="000000"/>
            </w:tcBorders>
          </w:tcPr>
          <w:p w14:paraId="5D550FB1" w14:textId="77777777" w:rsidR="00684A3B" w:rsidRPr="00FA5152" w:rsidRDefault="00684A3B" w:rsidP="003B0371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FA5152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Description</w:t>
            </w:r>
          </w:p>
        </w:tc>
        <w:tc>
          <w:tcPr>
            <w:tcW w:w="3118" w:type="dxa"/>
            <w:tcBorders>
              <w:bottom w:val="single" w:sz="6" w:space="0" w:color="000000"/>
            </w:tcBorders>
          </w:tcPr>
          <w:p w14:paraId="2347D9E3" w14:textId="77777777" w:rsidR="00684A3B" w:rsidRPr="00FA5152" w:rsidRDefault="00684A3B" w:rsidP="003B03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515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urce</w:t>
            </w:r>
          </w:p>
        </w:tc>
      </w:tr>
      <w:tr w:rsidR="00684A3B" w:rsidRPr="00FA5152" w14:paraId="605462EA" w14:textId="77777777" w:rsidTr="003B0371">
        <w:trPr>
          <w:trHeight w:val="20"/>
        </w:trPr>
        <w:tc>
          <w:tcPr>
            <w:tcW w:w="2235" w:type="dxa"/>
          </w:tcPr>
          <w:p w14:paraId="10B8224D" w14:textId="77777777" w:rsidR="00684A3B" w:rsidRPr="00FA5152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Bacterial strain</w:t>
            </w:r>
          </w:p>
        </w:tc>
        <w:tc>
          <w:tcPr>
            <w:tcW w:w="3402" w:type="dxa"/>
          </w:tcPr>
          <w:p w14:paraId="0308AD8E" w14:textId="77777777" w:rsidR="00684A3B" w:rsidRPr="00FA5152" w:rsidRDefault="00684A3B" w:rsidP="003B0371">
            <w:pPr>
              <w:ind w:rightChars="83" w:right="17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</w:tcPr>
          <w:p w14:paraId="7EF6E24B" w14:textId="77777777" w:rsidR="00684A3B" w:rsidRPr="00FA5152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4A3B" w:rsidRPr="00FA5152" w14:paraId="2A4F9AD9" w14:textId="77777777" w:rsidTr="003B0371">
        <w:trPr>
          <w:trHeight w:val="20"/>
        </w:trPr>
        <w:tc>
          <w:tcPr>
            <w:tcW w:w="2235" w:type="dxa"/>
          </w:tcPr>
          <w:p w14:paraId="20638BBE" w14:textId="77777777" w:rsidR="005B0000" w:rsidRPr="005A7A9F" w:rsidRDefault="005B0000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7A9F">
              <w:rPr>
                <w:rFonts w:ascii="Times New Roman" w:hAnsi="Times New Roman" w:cs="Times New Roman"/>
                <w:sz w:val="18"/>
                <w:szCs w:val="18"/>
              </w:rPr>
              <w:t>CFT073</w:t>
            </w:r>
          </w:p>
          <w:p w14:paraId="25F4BE9C" w14:textId="77777777" w:rsidR="00520B66" w:rsidRPr="005A7A9F" w:rsidRDefault="00520B66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7A9F">
              <w:rPr>
                <w:rFonts w:ascii="Times New Roman" w:hAnsi="Times New Roman" w:cs="Times New Roman" w:hint="eastAsia"/>
                <w:sz w:val="18"/>
                <w:szCs w:val="18"/>
              </w:rPr>
              <w:t>UPE</w:t>
            </w:r>
            <w:r w:rsidRPr="005A7A9F">
              <w:rPr>
                <w:rFonts w:ascii="Times New Roman" w:hAnsi="Times New Roman" w:cs="Times New Roman"/>
                <w:sz w:val="18"/>
                <w:szCs w:val="18"/>
              </w:rPr>
              <w:t>C strain 11</w:t>
            </w:r>
          </w:p>
          <w:p w14:paraId="39411E32" w14:textId="77777777" w:rsidR="00520B66" w:rsidRPr="005A7A9F" w:rsidRDefault="007169DA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7A9F">
              <w:rPr>
                <w:rFonts w:ascii="Times New Roman" w:hAnsi="Times New Roman" w:cs="Times New Roman" w:hint="eastAsia"/>
                <w:sz w:val="18"/>
                <w:szCs w:val="18"/>
              </w:rPr>
              <w:t>CNF1-expressing CFT073</w:t>
            </w:r>
          </w:p>
          <w:p w14:paraId="12302E7F" w14:textId="77777777" w:rsidR="007169DA" w:rsidRPr="005A7A9F" w:rsidRDefault="007169DA" w:rsidP="003B037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5D7478CE" w14:textId="77777777" w:rsidR="007169DA" w:rsidRPr="005A7A9F" w:rsidRDefault="007169DA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7A9F">
              <w:rPr>
                <w:rFonts w:ascii="Times New Roman" w:hAnsi="Times New Roman" w:cs="Times New Roman" w:hint="eastAsia"/>
                <w:sz w:val="18"/>
                <w:szCs w:val="18"/>
              </w:rPr>
              <w:t>Vector control CFT073</w:t>
            </w:r>
          </w:p>
          <w:p w14:paraId="584B594A" w14:textId="77777777" w:rsidR="005B0000" w:rsidRPr="005A7A9F" w:rsidRDefault="005B0000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7A9F">
              <w:rPr>
                <w:rFonts w:ascii="Times New Roman" w:hAnsi="Times New Roman" w:cs="Times New Roman"/>
                <w:sz w:val="18"/>
                <w:szCs w:val="18"/>
              </w:rPr>
              <w:t>UTI89</w:t>
            </w:r>
          </w:p>
          <w:p w14:paraId="5DAD5FA5" w14:textId="77777777" w:rsidR="005B0000" w:rsidRPr="005A7A9F" w:rsidRDefault="005B0000" w:rsidP="005B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7A9F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5A7A9F">
              <w:rPr>
                <w:rFonts w:ascii="Times New Roman" w:hAnsi="Times New Roman" w:cs="Times New Roman"/>
                <w:i/>
                <w:sz w:val="18"/>
                <w:szCs w:val="18"/>
              </w:rPr>
              <w:t>cnf1</w:t>
            </w:r>
          </w:p>
          <w:p w14:paraId="5F3B2F21" w14:textId="77777777" w:rsidR="00684A3B" w:rsidRPr="005A7A9F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7A9F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5A7A9F">
              <w:rPr>
                <w:rFonts w:ascii="Times New Roman" w:hAnsi="Times New Roman" w:cs="Times New Roman"/>
                <w:sz w:val="18"/>
                <w:szCs w:val="18"/>
              </w:rPr>
              <w:t xml:space="preserve"> K12</w:t>
            </w:r>
          </w:p>
        </w:tc>
        <w:tc>
          <w:tcPr>
            <w:tcW w:w="3402" w:type="dxa"/>
          </w:tcPr>
          <w:p w14:paraId="7C8BFE4B" w14:textId="77777777" w:rsidR="005B0000" w:rsidRPr="005A7A9F" w:rsidRDefault="005B0000" w:rsidP="003B0371">
            <w:pPr>
              <w:ind w:rightChars="83" w:right="174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A7A9F">
              <w:rPr>
                <w:rFonts w:ascii="Times New Roman" w:hAnsi="Times New Roman" w:cs="Times New Roman"/>
                <w:sz w:val="18"/>
                <w:szCs w:val="18"/>
              </w:rPr>
              <w:t>Uropathogenic</w:t>
            </w:r>
            <w:proofErr w:type="spellEnd"/>
            <w:r w:rsidRPr="005A7A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A7A9F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5A7A9F">
              <w:rPr>
                <w:rFonts w:ascii="Times New Roman" w:hAnsi="Times New Roman" w:cs="Times New Roman"/>
                <w:sz w:val="18"/>
                <w:szCs w:val="18"/>
              </w:rPr>
              <w:t xml:space="preserve"> strain</w:t>
            </w:r>
          </w:p>
          <w:p w14:paraId="21A7865F" w14:textId="77777777" w:rsidR="00520B66" w:rsidRPr="005A7A9F" w:rsidRDefault="00520B66" w:rsidP="003B0371">
            <w:pPr>
              <w:ind w:rightChars="83" w:righ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5A7A9F">
              <w:rPr>
                <w:rFonts w:ascii="Times New Roman" w:hAnsi="Times New Roman" w:cs="Times New Roman"/>
                <w:sz w:val="18"/>
                <w:szCs w:val="18"/>
              </w:rPr>
              <w:t xml:space="preserve">Clinical </w:t>
            </w:r>
            <w:proofErr w:type="spellStart"/>
            <w:r w:rsidRPr="005A7A9F">
              <w:rPr>
                <w:rFonts w:ascii="Times New Roman" w:hAnsi="Times New Roman" w:cs="Times New Roman"/>
                <w:sz w:val="18"/>
                <w:szCs w:val="18"/>
              </w:rPr>
              <w:t>uropathogenic</w:t>
            </w:r>
            <w:proofErr w:type="spellEnd"/>
            <w:r w:rsidRPr="005A7A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A7A9F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5A7A9F">
              <w:rPr>
                <w:rFonts w:ascii="Times New Roman" w:hAnsi="Times New Roman" w:cs="Times New Roman"/>
                <w:sz w:val="18"/>
                <w:szCs w:val="18"/>
              </w:rPr>
              <w:t xml:space="preserve"> strain</w:t>
            </w:r>
          </w:p>
          <w:p w14:paraId="32DABF8E" w14:textId="77777777" w:rsidR="00520B66" w:rsidRPr="005A7A9F" w:rsidRDefault="007169DA" w:rsidP="003B0371">
            <w:pPr>
              <w:ind w:rightChars="83" w:right="174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A7A9F">
              <w:rPr>
                <w:rFonts w:ascii="Times New Roman" w:hAnsi="Times New Roman" w:cs="Times New Roman"/>
                <w:sz w:val="18"/>
                <w:szCs w:val="18"/>
              </w:rPr>
              <w:t>CFT073 carrying pTRC99A with CNF1 (from UPEC strain 11) expression</w:t>
            </w:r>
          </w:p>
          <w:p w14:paraId="0CF38AA6" w14:textId="77777777" w:rsidR="007169DA" w:rsidRPr="005A7A9F" w:rsidRDefault="007169DA" w:rsidP="003B0371">
            <w:pPr>
              <w:ind w:rightChars="83" w:right="174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A7A9F">
              <w:rPr>
                <w:rFonts w:ascii="Times New Roman" w:hAnsi="Times New Roman" w:cs="Times New Roman"/>
                <w:sz w:val="18"/>
                <w:szCs w:val="18"/>
              </w:rPr>
              <w:t>CFT073 carrying pTRC99A</w:t>
            </w:r>
          </w:p>
          <w:p w14:paraId="761AB088" w14:textId="77777777" w:rsidR="005B0000" w:rsidRPr="005A7A9F" w:rsidRDefault="005B0000" w:rsidP="003B0371">
            <w:pPr>
              <w:ind w:rightChars="83" w:right="174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5A7A9F">
              <w:rPr>
                <w:rFonts w:ascii="Times New Roman" w:hAnsi="Times New Roman" w:cs="Times New Roman"/>
                <w:sz w:val="18"/>
                <w:szCs w:val="18"/>
              </w:rPr>
              <w:t>Uropathogenic</w:t>
            </w:r>
            <w:proofErr w:type="spellEnd"/>
            <w:r w:rsidRPr="005A7A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A7A9F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5A7A9F">
              <w:rPr>
                <w:rFonts w:ascii="Times New Roman" w:hAnsi="Times New Roman" w:cs="Times New Roman"/>
                <w:sz w:val="18"/>
                <w:szCs w:val="18"/>
              </w:rPr>
              <w:t xml:space="preserve"> strain</w:t>
            </w:r>
          </w:p>
          <w:p w14:paraId="78F35461" w14:textId="77777777" w:rsidR="005B0000" w:rsidRPr="005A7A9F" w:rsidRDefault="005B0000" w:rsidP="003B0371">
            <w:pPr>
              <w:ind w:rightChars="83" w:righ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5A7A9F">
              <w:rPr>
                <w:rFonts w:ascii="Times New Roman" w:hAnsi="Times New Roman" w:cs="Times New Roman"/>
                <w:i/>
                <w:sz w:val="18"/>
                <w:szCs w:val="18"/>
              </w:rPr>
              <w:t>c</w:t>
            </w:r>
            <w:r w:rsidRPr="005A7A9F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f1</w:t>
            </w:r>
            <w:r w:rsidRPr="005A7A9F">
              <w:rPr>
                <w:rFonts w:ascii="Times New Roman" w:hAnsi="Times New Roman" w:cs="Times New Roman"/>
                <w:sz w:val="18"/>
                <w:szCs w:val="18"/>
              </w:rPr>
              <w:t xml:space="preserve"> deletion strain derived from CFT073</w:t>
            </w:r>
          </w:p>
          <w:p w14:paraId="29F8FA8F" w14:textId="77777777" w:rsidR="00684A3B" w:rsidRPr="005A7A9F" w:rsidRDefault="00684A3B" w:rsidP="003B0371">
            <w:pPr>
              <w:ind w:rightChars="83" w:righ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5A7A9F"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  <w:t>E. coli</w:t>
            </w:r>
            <w:r w:rsidRPr="005A7A9F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laboratory strain</w:t>
            </w:r>
          </w:p>
        </w:tc>
        <w:tc>
          <w:tcPr>
            <w:tcW w:w="3118" w:type="dxa"/>
          </w:tcPr>
          <w:p w14:paraId="4FB11A63" w14:textId="77777777" w:rsidR="005B0000" w:rsidRPr="005A7A9F" w:rsidRDefault="005B0000" w:rsidP="003B037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1" w:name="OLE_LINK1"/>
            <w:bookmarkStart w:id="2" w:name="OLE_LINK2"/>
            <w:r w:rsidRPr="005A7A9F">
              <w:rPr>
                <w:rFonts w:ascii="Times New Roman" w:hAnsi="Times New Roman" w:cs="Times New Roman"/>
                <w:sz w:val="18"/>
                <w:szCs w:val="18"/>
              </w:rPr>
              <w:t>ATCC</w:t>
            </w:r>
          </w:p>
          <w:p w14:paraId="584E2B05" w14:textId="77777777" w:rsidR="00520B66" w:rsidRPr="005A7A9F" w:rsidRDefault="00520B66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A7A9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orczak</w:t>
            </w:r>
            <w:proofErr w:type="spellEnd"/>
            <w:r w:rsidRPr="005A7A9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Hospital</w:t>
            </w:r>
          </w:p>
          <w:p w14:paraId="49D53D9A" w14:textId="77777777" w:rsidR="00684A3B" w:rsidRPr="005A7A9F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7A9F">
              <w:rPr>
                <w:rFonts w:ascii="Times New Roman" w:hAnsi="Times New Roman" w:cs="Times New Roman"/>
                <w:sz w:val="18"/>
                <w:szCs w:val="18"/>
              </w:rPr>
              <w:t>Our lab</w:t>
            </w:r>
            <w:bookmarkEnd w:id="1"/>
            <w:bookmarkEnd w:id="2"/>
          </w:p>
          <w:p w14:paraId="14A90E2C" w14:textId="77777777" w:rsidR="007169DA" w:rsidRPr="005A7A9F" w:rsidRDefault="007169DA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915D91" w14:textId="77777777" w:rsidR="007169DA" w:rsidRPr="005A7A9F" w:rsidRDefault="007169DA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7A9F">
              <w:rPr>
                <w:rFonts w:ascii="Times New Roman" w:hAnsi="Times New Roman" w:cs="Times New Roman"/>
                <w:sz w:val="18"/>
                <w:szCs w:val="18"/>
              </w:rPr>
              <w:t>Our lab</w:t>
            </w:r>
          </w:p>
          <w:p w14:paraId="47BF4444" w14:textId="77777777" w:rsidR="005B0000" w:rsidRPr="005A7A9F" w:rsidRDefault="005B0000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7A9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rofessor </w:t>
            </w:r>
            <w:r w:rsidRPr="005A7A9F">
              <w:rPr>
                <w:rFonts w:ascii="Times New Roman" w:hAnsi="Times New Roman" w:cs="Times New Roman"/>
                <w:sz w:val="18"/>
                <w:szCs w:val="18"/>
              </w:rPr>
              <w:t>Harry Mobley’s lab</w:t>
            </w:r>
          </w:p>
          <w:p w14:paraId="0FAAAE36" w14:textId="77777777" w:rsidR="005B0000" w:rsidRPr="005A7A9F" w:rsidRDefault="005B0000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7A9F">
              <w:rPr>
                <w:rFonts w:ascii="Times New Roman" w:hAnsi="Times New Roman" w:cs="Times New Roman"/>
                <w:sz w:val="18"/>
                <w:szCs w:val="18"/>
              </w:rPr>
              <w:t>Our lab</w:t>
            </w:r>
          </w:p>
          <w:p w14:paraId="21EA085D" w14:textId="77777777" w:rsidR="007169DA" w:rsidRPr="005A7A9F" w:rsidRDefault="007169DA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7A9F">
              <w:rPr>
                <w:rFonts w:ascii="Times New Roman" w:hAnsi="Times New Roman" w:cs="Times New Roman"/>
                <w:sz w:val="18"/>
                <w:szCs w:val="18"/>
              </w:rPr>
              <w:t>Our lab</w:t>
            </w:r>
          </w:p>
        </w:tc>
      </w:tr>
      <w:tr w:rsidR="00684A3B" w:rsidRPr="00FA5152" w14:paraId="70E57292" w14:textId="77777777" w:rsidTr="003B0371">
        <w:trPr>
          <w:trHeight w:val="20"/>
        </w:trPr>
        <w:tc>
          <w:tcPr>
            <w:tcW w:w="2235" w:type="dxa"/>
          </w:tcPr>
          <w:p w14:paraId="4AF4401D" w14:textId="77777777" w:rsidR="00684A3B" w:rsidRPr="00FA5152" w:rsidRDefault="00684A3B" w:rsidP="003B037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174C64BD" w14:textId="77777777" w:rsidR="00684A3B" w:rsidRPr="00FA5152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5152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FA5152">
              <w:rPr>
                <w:rFonts w:ascii="Times New Roman" w:hAnsi="Times New Roman" w:cs="Times New Roman"/>
                <w:sz w:val="18"/>
                <w:szCs w:val="18"/>
              </w:rPr>
              <w:t xml:space="preserve"> DH5</w:t>
            </w:r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</w:t>
            </w:r>
          </w:p>
        </w:tc>
        <w:tc>
          <w:tcPr>
            <w:tcW w:w="3402" w:type="dxa"/>
          </w:tcPr>
          <w:p w14:paraId="68C17615" w14:textId="77777777" w:rsidR="00684A3B" w:rsidRPr="005A7A9F" w:rsidRDefault="00684A3B" w:rsidP="003B0371">
            <w:pPr>
              <w:ind w:rightChars="83" w:right="174"/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5A7A9F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F</w:t>
            </w:r>
            <w:r w:rsidRPr="005A7A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PT"/>
              </w:rPr>
              <w:t>-</w:t>
            </w:r>
            <w:r w:rsidRPr="005A7A9F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 xml:space="preserve"> </w:t>
            </w:r>
            <w:r w:rsidRPr="00FA5152">
              <w:rPr>
                <w:rFonts w:ascii="Times New Roman" w:hAnsi="Times New Roman" w:cs="Times New Roman"/>
                <w:i/>
                <w:caps/>
                <w:sz w:val="18"/>
                <w:szCs w:val="18"/>
              </w:rPr>
              <w:t>φ</w:t>
            </w:r>
            <w:r w:rsidRPr="005A7A9F">
              <w:rPr>
                <w:rFonts w:ascii="Times New Roman" w:hAnsi="Times New Roman" w:cs="Times New Roman"/>
                <w:caps/>
                <w:sz w:val="18"/>
                <w:szCs w:val="18"/>
                <w:lang w:val="pt-PT"/>
              </w:rPr>
              <w:t>80</w:t>
            </w:r>
            <w:r w:rsidRPr="005A7A9F">
              <w:rPr>
                <w:rFonts w:ascii="Times New Roman" w:hAnsi="Times New Roman" w:cs="Times New Roman"/>
                <w:i/>
                <w:sz w:val="18"/>
                <w:szCs w:val="18"/>
                <w:lang w:val="pt-PT"/>
              </w:rPr>
              <w:t>lac</w:t>
            </w:r>
            <w:r w:rsidRPr="005A7A9F">
              <w:rPr>
                <w:rFonts w:ascii="Times New Roman" w:hAnsi="Times New Roman" w:cs="Times New Roman"/>
                <w:i/>
                <w:caps/>
                <w:sz w:val="18"/>
                <w:szCs w:val="18"/>
                <w:lang w:val="pt-PT"/>
              </w:rPr>
              <w:t>Z</w:t>
            </w:r>
            <w:r w:rsidRPr="005A7A9F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 xml:space="preserve"> M15 </w:t>
            </w:r>
            <w:r w:rsidRPr="005A7A9F">
              <w:rPr>
                <w:rFonts w:ascii="Times New Roman" w:hAnsi="Times New Roman" w:cs="Times New Roman"/>
                <w:i/>
                <w:sz w:val="18"/>
                <w:szCs w:val="18"/>
                <w:lang w:val="pt-PT"/>
              </w:rPr>
              <w:t>endA recA1</w:t>
            </w:r>
            <w:r w:rsidRPr="005A7A9F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 xml:space="preserve"> </w:t>
            </w:r>
            <w:r w:rsidRPr="005A7A9F">
              <w:rPr>
                <w:rFonts w:ascii="Times New Roman" w:hAnsi="Times New Roman" w:cs="Times New Roman"/>
                <w:i/>
                <w:sz w:val="18"/>
                <w:szCs w:val="18"/>
                <w:lang w:val="pt-PT"/>
              </w:rPr>
              <w:t>hsdR</w:t>
            </w:r>
            <w:r w:rsidRPr="005A7A9F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 xml:space="preserve"> (r</w:t>
            </w:r>
            <w:r w:rsidRPr="005A7A9F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  <w:lang w:val="pt-PT"/>
              </w:rPr>
              <w:t>k</w:t>
            </w:r>
            <w:r w:rsidRPr="005A7A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PT"/>
              </w:rPr>
              <w:t>-</w:t>
            </w:r>
            <w:r w:rsidRPr="005A7A9F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 xml:space="preserve"> m</w:t>
            </w:r>
            <w:r w:rsidRPr="005A7A9F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  <w:lang w:val="pt-PT"/>
              </w:rPr>
              <w:t>k</w:t>
            </w:r>
            <w:r w:rsidRPr="005A7A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pt-PT"/>
              </w:rPr>
              <w:t>-</w:t>
            </w:r>
            <w:r w:rsidRPr="005A7A9F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 xml:space="preserve"> ) </w:t>
            </w:r>
            <w:r w:rsidRPr="005A7A9F">
              <w:rPr>
                <w:rFonts w:ascii="Times New Roman" w:hAnsi="Times New Roman" w:cs="Times New Roman"/>
                <w:i/>
                <w:sz w:val="18"/>
                <w:szCs w:val="18"/>
                <w:lang w:val="pt-PT"/>
              </w:rPr>
              <w:t>supE44</w:t>
            </w:r>
            <w:r w:rsidRPr="005A7A9F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 xml:space="preserve"> </w:t>
            </w:r>
            <w:r w:rsidRPr="005A7A9F">
              <w:rPr>
                <w:rFonts w:ascii="Times New Roman" w:hAnsi="Times New Roman" w:cs="Times New Roman"/>
                <w:i/>
                <w:sz w:val="18"/>
                <w:szCs w:val="18"/>
                <w:lang w:val="pt-PT"/>
              </w:rPr>
              <w:t>thi-1</w:t>
            </w:r>
            <w:r w:rsidRPr="005A7A9F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 xml:space="preserve"> gyrA96 relA1_(</w:t>
            </w:r>
            <w:r w:rsidRPr="005A7A9F">
              <w:rPr>
                <w:rFonts w:ascii="Times New Roman" w:hAnsi="Times New Roman" w:cs="Times New Roman"/>
                <w:i/>
                <w:sz w:val="18"/>
                <w:szCs w:val="18"/>
                <w:lang w:val="pt-PT"/>
              </w:rPr>
              <w:t xml:space="preserve"> lac</w:t>
            </w:r>
            <w:r w:rsidRPr="005A7A9F">
              <w:rPr>
                <w:rFonts w:ascii="Times New Roman" w:hAnsi="Times New Roman" w:cs="Times New Roman"/>
                <w:i/>
                <w:caps/>
                <w:sz w:val="18"/>
                <w:szCs w:val="18"/>
                <w:lang w:val="pt-PT"/>
              </w:rPr>
              <w:t>ZYA-</w:t>
            </w:r>
            <w:r w:rsidRPr="005A7A9F">
              <w:rPr>
                <w:rFonts w:ascii="Times New Roman" w:hAnsi="Times New Roman" w:cs="Times New Roman"/>
                <w:i/>
                <w:sz w:val="18"/>
                <w:szCs w:val="18"/>
                <w:lang w:val="pt-PT"/>
              </w:rPr>
              <w:t>arg</w:t>
            </w:r>
            <w:r w:rsidRPr="005A7A9F">
              <w:rPr>
                <w:rFonts w:ascii="Times New Roman" w:hAnsi="Times New Roman" w:cs="Times New Roman"/>
                <w:i/>
                <w:caps/>
                <w:sz w:val="18"/>
                <w:szCs w:val="18"/>
                <w:lang w:val="pt-PT"/>
              </w:rPr>
              <w:t>F</w:t>
            </w:r>
            <w:r w:rsidRPr="005A7A9F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) U169</w:t>
            </w:r>
          </w:p>
        </w:tc>
        <w:tc>
          <w:tcPr>
            <w:tcW w:w="3118" w:type="dxa"/>
          </w:tcPr>
          <w:p w14:paraId="60DBF225" w14:textId="77777777" w:rsidR="00684A3B" w:rsidRPr="00FA5152" w:rsidRDefault="00684A3B" w:rsidP="003B037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A5152">
              <w:rPr>
                <w:rFonts w:ascii="Times New Roman" w:hAnsi="Times New Roman" w:cs="Times New Roman"/>
                <w:sz w:val="18"/>
                <w:szCs w:val="18"/>
              </w:rPr>
              <w:t xml:space="preserve">Beijing </w:t>
            </w:r>
            <w:proofErr w:type="spellStart"/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Dingguo</w:t>
            </w:r>
            <w:proofErr w:type="spellEnd"/>
            <w:r w:rsidRPr="00FA515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Biotechmology</w:t>
            </w:r>
            <w:proofErr w:type="spellEnd"/>
            <w:r w:rsidRPr="00FA5152">
              <w:rPr>
                <w:rFonts w:ascii="Times New Roman" w:hAnsi="Times New Roman" w:cs="Times New Roman"/>
                <w:sz w:val="18"/>
                <w:szCs w:val="18"/>
              </w:rPr>
              <w:t xml:space="preserve"> Development Center, Beijing, China</w:t>
            </w:r>
          </w:p>
        </w:tc>
      </w:tr>
      <w:tr w:rsidR="00684A3B" w:rsidRPr="00FA5152" w14:paraId="2A40A3E0" w14:textId="77777777" w:rsidTr="003B0371">
        <w:trPr>
          <w:trHeight w:val="20"/>
        </w:trPr>
        <w:tc>
          <w:tcPr>
            <w:tcW w:w="2235" w:type="dxa"/>
          </w:tcPr>
          <w:p w14:paraId="2D6931EB" w14:textId="77777777" w:rsidR="00684A3B" w:rsidRPr="00FA5152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A5152">
              <w:rPr>
                <w:rFonts w:ascii="Times New Roman" w:hAnsi="Times New Roman" w:cs="Times New Roman"/>
                <w:i/>
                <w:sz w:val="18"/>
                <w:szCs w:val="18"/>
              </w:rPr>
              <w:t>E.coli</w:t>
            </w:r>
            <w:proofErr w:type="gramEnd"/>
            <w:r w:rsidRPr="00FA515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BL21</w:t>
            </w:r>
          </w:p>
        </w:tc>
        <w:tc>
          <w:tcPr>
            <w:tcW w:w="3402" w:type="dxa"/>
          </w:tcPr>
          <w:p w14:paraId="37ACC6FC" w14:textId="77777777" w:rsidR="00684A3B" w:rsidRPr="00FA5152" w:rsidRDefault="00684A3B" w:rsidP="003B0371">
            <w:pPr>
              <w:ind w:rightChars="83" w:righ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FA5152">
              <w:rPr>
                <w:rFonts w:ascii="Times New Roman" w:hAnsi="Times New Roman" w:cs="Times New Roman"/>
                <w:sz w:val="18"/>
                <w:szCs w:val="18"/>
              </w:rPr>
              <w:t xml:space="preserve">F- </w:t>
            </w:r>
            <w:proofErr w:type="spellStart"/>
            <w:proofErr w:type="gramStart"/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ompT</w:t>
            </w:r>
            <w:proofErr w:type="spellEnd"/>
            <w:r w:rsidRPr="00FA515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hsdS</w:t>
            </w:r>
            <w:proofErr w:type="spellEnd"/>
            <w:proofErr w:type="gramEnd"/>
            <w:r w:rsidRPr="00FA5152">
              <w:rPr>
                <w:rFonts w:ascii="Times New Roman" w:hAnsi="Times New Roman" w:cs="Times New Roman"/>
                <w:sz w:val="18"/>
                <w:szCs w:val="18"/>
              </w:rPr>
              <w:t xml:space="preserve"> B (</w:t>
            </w:r>
            <w:proofErr w:type="spellStart"/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rB</w:t>
            </w:r>
            <w:proofErr w:type="spellEnd"/>
            <w:r w:rsidRPr="00FA5152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  <w:proofErr w:type="spellStart"/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mB</w:t>
            </w:r>
            <w:proofErr w:type="spellEnd"/>
            <w:r w:rsidRPr="00FA5152">
              <w:rPr>
                <w:rFonts w:ascii="Times New Roman" w:hAnsi="Times New Roman" w:cs="Times New Roman"/>
                <w:sz w:val="18"/>
                <w:szCs w:val="18"/>
              </w:rPr>
              <w:t xml:space="preserve">- ) gal </w:t>
            </w:r>
          </w:p>
          <w:p w14:paraId="7A5A7760" w14:textId="77777777" w:rsidR="00684A3B" w:rsidRPr="00FA5152" w:rsidRDefault="00684A3B" w:rsidP="003B0371">
            <w:pPr>
              <w:ind w:rightChars="83" w:right="17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dcm</w:t>
            </w:r>
            <w:proofErr w:type="spellEnd"/>
            <w:r w:rsidRPr="00FA5152">
              <w:rPr>
                <w:rFonts w:ascii="Times New Roman" w:hAnsi="Times New Roman" w:cs="Times New Roman"/>
                <w:sz w:val="18"/>
                <w:szCs w:val="18"/>
              </w:rPr>
              <w:t xml:space="preserve">  (</w:t>
            </w:r>
            <w:proofErr w:type="gramEnd"/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DE3)</w:t>
            </w:r>
          </w:p>
        </w:tc>
        <w:tc>
          <w:tcPr>
            <w:tcW w:w="3118" w:type="dxa"/>
          </w:tcPr>
          <w:p w14:paraId="7BA2A92A" w14:textId="77777777" w:rsidR="00684A3B" w:rsidRPr="00FA5152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Novagen</w:t>
            </w:r>
            <w:proofErr w:type="spellEnd"/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, Merck-</w:t>
            </w:r>
            <w:proofErr w:type="spellStart"/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Millipoe</w:t>
            </w:r>
            <w:proofErr w:type="spellEnd"/>
          </w:p>
        </w:tc>
      </w:tr>
      <w:tr w:rsidR="00684A3B" w:rsidRPr="00FA5152" w14:paraId="29A2D33F" w14:textId="77777777" w:rsidTr="003B0371">
        <w:trPr>
          <w:trHeight w:val="20"/>
        </w:trPr>
        <w:tc>
          <w:tcPr>
            <w:tcW w:w="2235" w:type="dxa"/>
          </w:tcPr>
          <w:p w14:paraId="0CDB8658" w14:textId="77777777" w:rsidR="00684A3B" w:rsidRPr="00FA5152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Plasmid</w:t>
            </w:r>
          </w:p>
        </w:tc>
        <w:tc>
          <w:tcPr>
            <w:tcW w:w="3402" w:type="dxa"/>
          </w:tcPr>
          <w:p w14:paraId="5CBD99C3" w14:textId="77777777" w:rsidR="00684A3B" w:rsidRPr="00FA5152" w:rsidRDefault="00684A3B" w:rsidP="003B0371">
            <w:pPr>
              <w:ind w:rightChars="83" w:right="17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</w:tcPr>
          <w:p w14:paraId="70C0A5BA" w14:textId="77777777" w:rsidR="00684A3B" w:rsidRPr="00FA5152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4A3B" w:rsidRPr="00FA5152" w14:paraId="06BC2D87" w14:textId="77777777" w:rsidTr="003B0371">
        <w:trPr>
          <w:trHeight w:val="20"/>
        </w:trPr>
        <w:tc>
          <w:tcPr>
            <w:tcW w:w="2235" w:type="dxa"/>
          </w:tcPr>
          <w:p w14:paraId="668EE955" w14:textId="77777777" w:rsidR="00684A3B" w:rsidRPr="00FA5152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PET-28</w:t>
            </w:r>
            <w:proofErr w:type="gramStart"/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a(</w:t>
            </w:r>
            <w:proofErr w:type="gramEnd"/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+)</w:t>
            </w:r>
          </w:p>
        </w:tc>
        <w:tc>
          <w:tcPr>
            <w:tcW w:w="3402" w:type="dxa"/>
          </w:tcPr>
          <w:p w14:paraId="139A4CBB" w14:textId="77777777" w:rsidR="00684A3B" w:rsidRPr="00FA5152" w:rsidRDefault="00684A3B" w:rsidP="003B0371">
            <w:pPr>
              <w:ind w:rightChars="83" w:right="174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A5152">
              <w:rPr>
                <w:rFonts w:ascii="Times New Roman" w:hAnsi="Times New Roman" w:cs="Times New Roman"/>
                <w:sz w:val="18"/>
                <w:szCs w:val="18"/>
              </w:rPr>
              <w:t xml:space="preserve">T7 expression vector, </w:t>
            </w:r>
            <w:proofErr w:type="spellStart"/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KanR</w:t>
            </w:r>
            <w:proofErr w:type="spellEnd"/>
          </w:p>
        </w:tc>
        <w:tc>
          <w:tcPr>
            <w:tcW w:w="3118" w:type="dxa"/>
          </w:tcPr>
          <w:p w14:paraId="217E5629" w14:textId="77777777" w:rsidR="00684A3B" w:rsidRPr="00FA5152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Novagen</w:t>
            </w:r>
            <w:proofErr w:type="spellEnd"/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, Merck-</w:t>
            </w:r>
            <w:proofErr w:type="spellStart"/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Millipoe</w:t>
            </w:r>
            <w:proofErr w:type="spellEnd"/>
          </w:p>
        </w:tc>
      </w:tr>
      <w:tr w:rsidR="00684A3B" w:rsidRPr="00FA5152" w14:paraId="306C8005" w14:textId="77777777" w:rsidTr="003B0371">
        <w:trPr>
          <w:trHeight w:val="20"/>
        </w:trPr>
        <w:tc>
          <w:tcPr>
            <w:tcW w:w="2235" w:type="dxa"/>
          </w:tcPr>
          <w:p w14:paraId="7C2B4438" w14:textId="77777777" w:rsidR="00684A3B" w:rsidRPr="00FA5152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pTRC99A</w:t>
            </w:r>
          </w:p>
        </w:tc>
        <w:tc>
          <w:tcPr>
            <w:tcW w:w="3402" w:type="dxa"/>
          </w:tcPr>
          <w:p w14:paraId="22E510AE" w14:textId="77777777" w:rsidR="00684A3B" w:rsidRPr="00FA5152" w:rsidRDefault="00684A3B" w:rsidP="003B0371">
            <w:pPr>
              <w:ind w:rightChars="83" w:righ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FA5152">
              <w:rPr>
                <w:rFonts w:ascii="Times New Roman" w:hAnsi="Times New Roman" w:cs="Times New Roman"/>
                <w:sz w:val="18"/>
                <w:szCs w:val="18"/>
              </w:rPr>
              <w:t xml:space="preserve">Cloning vector, </w:t>
            </w:r>
            <w:proofErr w:type="spellStart"/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AmpR</w:t>
            </w:r>
            <w:proofErr w:type="spellEnd"/>
          </w:p>
        </w:tc>
        <w:tc>
          <w:tcPr>
            <w:tcW w:w="3118" w:type="dxa"/>
          </w:tcPr>
          <w:p w14:paraId="48BDB243" w14:textId="77777777" w:rsidR="00684A3B" w:rsidRPr="00FA5152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Pharmacia</w:t>
            </w:r>
          </w:p>
        </w:tc>
      </w:tr>
      <w:tr w:rsidR="00684A3B" w:rsidRPr="00FA5152" w14:paraId="1E29E384" w14:textId="77777777" w:rsidTr="003B0371">
        <w:trPr>
          <w:trHeight w:val="20"/>
        </w:trPr>
        <w:tc>
          <w:tcPr>
            <w:tcW w:w="2235" w:type="dxa"/>
          </w:tcPr>
          <w:p w14:paraId="4D7804D3" w14:textId="77777777" w:rsidR="00684A3B" w:rsidRPr="00FA5152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pLKO.1-puro</w:t>
            </w:r>
          </w:p>
        </w:tc>
        <w:tc>
          <w:tcPr>
            <w:tcW w:w="3402" w:type="dxa"/>
          </w:tcPr>
          <w:p w14:paraId="105DF7A9" w14:textId="77777777" w:rsidR="00684A3B" w:rsidRPr="00FA5152" w:rsidRDefault="00684A3B" w:rsidP="003B0371">
            <w:pPr>
              <w:ind w:rightChars="83" w:righ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FA5152">
              <w:rPr>
                <w:rFonts w:ascii="Times New Roman" w:hAnsi="Times New Roman" w:cs="Times New Roman"/>
                <w:sz w:val="18"/>
                <w:szCs w:val="18"/>
              </w:rPr>
              <w:t xml:space="preserve">3rd gene lentiviral backbone for </w:t>
            </w:r>
            <w:proofErr w:type="spellStart"/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cloing</w:t>
            </w:r>
            <w:proofErr w:type="spellEnd"/>
            <w:r w:rsidRPr="00FA5152">
              <w:rPr>
                <w:rFonts w:ascii="Times New Roman" w:hAnsi="Times New Roman" w:cs="Times New Roman"/>
                <w:sz w:val="18"/>
                <w:szCs w:val="18"/>
              </w:rPr>
              <w:t xml:space="preserve"> and expression of shRNA </w:t>
            </w:r>
            <w:proofErr w:type="gramStart"/>
            <w:r w:rsidRPr="00FA5152">
              <w:rPr>
                <w:rFonts w:ascii="Times New Roman" w:hAnsi="Times New Roman" w:cs="Times New Roman"/>
                <w:sz w:val="18"/>
                <w:szCs w:val="18"/>
              </w:rPr>
              <w:t xml:space="preserve">sequences,  </w:t>
            </w:r>
            <w:proofErr w:type="spellStart"/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AmpR</w:t>
            </w:r>
            <w:proofErr w:type="spellEnd"/>
            <w:proofErr w:type="gramEnd"/>
          </w:p>
        </w:tc>
        <w:tc>
          <w:tcPr>
            <w:tcW w:w="3118" w:type="dxa"/>
          </w:tcPr>
          <w:p w14:paraId="7FF2BC2C" w14:textId="77777777" w:rsidR="00684A3B" w:rsidRPr="00FA5152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Addgene</w:t>
            </w:r>
            <w:proofErr w:type="spellEnd"/>
          </w:p>
        </w:tc>
      </w:tr>
      <w:tr w:rsidR="00684A3B" w:rsidRPr="00FA5152" w14:paraId="0447F7F9" w14:textId="77777777" w:rsidTr="003B0371">
        <w:trPr>
          <w:trHeight w:val="20"/>
        </w:trPr>
        <w:tc>
          <w:tcPr>
            <w:tcW w:w="2235" w:type="dxa"/>
          </w:tcPr>
          <w:p w14:paraId="4809F86C" w14:textId="77777777" w:rsidR="00684A3B" w:rsidRPr="00FA5152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PCDH-CMV-MCS-EF1-copGFP</w:t>
            </w:r>
          </w:p>
        </w:tc>
        <w:tc>
          <w:tcPr>
            <w:tcW w:w="3402" w:type="dxa"/>
          </w:tcPr>
          <w:p w14:paraId="418C2D49" w14:textId="77777777" w:rsidR="00684A3B" w:rsidRPr="00FA5152" w:rsidRDefault="00684A3B" w:rsidP="003B0371">
            <w:pPr>
              <w:ind w:rightChars="83" w:righ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FA5152">
              <w:rPr>
                <w:rFonts w:ascii="Times New Roman" w:hAnsi="Times New Roman" w:cs="Times New Roman"/>
                <w:sz w:val="18"/>
                <w:szCs w:val="18"/>
              </w:rPr>
              <w:t xml:space="preserve">Mammalian Expression vector, </w:t>
            </w:r>
            <w:proofErr w:type="spellStart"/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AmpR</w:t>
            </w:r>
            <w:proofErr w:type="spellEnd"/>
          </w:p>
        </w:tc>
        <w:tc>
          <w:tcPr>
            <w:tcW w:w="3118" w:type="dxa"/>
          </w:tcPr>
          <w:p w14:paraId="39B2327F" w14:textId="77777777" w:rsidR="00684A3B" w:rsidRPr="00FA5152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System Biosciences</w:t>
            </w:r>
          </w:p>
        </w:tc>
      </w:tr>
      <w:tr w:rsidR="00684A3B" w:rsidRPr="00FA5152" w14:paraId="1E770C48" w14:textId="77777777" w:rsidTr="003B0371">
        <w:trPr>
          <w:trHeight w:val="20"/>
        </w:trPr>
        <w:tc>
          <w:tcPr>
            <w:tcW w:w="2235" w:type="dxa"/>
          </w:tcPr>
          <w:p w14:paraId="5800CA05" w14:textId="77777777" w:rsidR="00684A3B" w:rsidRPr="00FA5152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pQW0001</w:t>
            </w:r>
          </w:p>
        </w:tc>
        <w:tc>
          <w:tcPr>
            <w:tcW w:w="3402" w:type="dxa"/>
          </w:tcPr>
          <w:p w14:paraId="3153155B" w14:textId="77777777" w:rsidR="00684A3B" w:rsidRPr="00FA5152" w:rsidRDefault="00684A3B" w:rsidP="003B0371">
            <w:pPr>
              <w:ind w:rightChars="83" w:righ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FA5152">
              <w:rPr>
                <w:rFonts w:ascii="Times New Roman" w:hAnsi="Times New Roman" w:cs="Times New Roman"/>
                <w:sz w:val="18"/>
                <w:szCs w:val="18"/>
              </w:rPr>
              <w:t xml:space="preserve">pET28a+ </w:t>
            </w:r>
            <w:proofErr w:type="spellStart"/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containg</w:t>
            </w:r>
            <w:proofErr w:type="spellEnd"/>
            <w:r w:rsidRPr="00FA5152">
              <w:rPr>
                <w:rFonts w:ascii="Times New Roman" w:hAnsi="Times New Roman" w:cs="Times New Roman"/>
                <w:sz w:val="18"/>
                <w:szCs w:val="18"/>
              </w:rPr>
              <w:t xml:space="preserve"> N-terminal 6 x histidine tagged </w:t>
            </w:r>
            <w:r w:rsidRPr="00FA5152">
              <w:rPr>
                <w:rFonts w:ascii="Times New Roman" w:hAnsi="Times New Roman" w:cs="Times New Roman"/>
                <w:i/>
                <w:sz w:val="18"/>
                <w:szCs w:val="18"/>
              </w:rPr>
              <w:t>cnf1</w:t>
            </w:r>
            <w:r w:rsidRPr="00FA5152">
              <w:rPr>
                <w:rFonts w:ascii="Times New Roman" w:hAnsi="Times New Roman" w:cs="Times New Roman"/>
                <w:sz w:val="18"/>
                <w:szCs w:val="18"/>
              </w:rPr>
              <w:t xml:space="preserve"> from strain 11 containing C-terminal </w:t>
            </w:r>
            <w:proofErr w:type="spellStart"/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Myc</w:t>
            </w:r>
            <w:proofErr w:type="spellEnd"/>
          </w:p>
        </w:tc>
        <w:tc>
          <w:tcPr>
            <w:tcW w:w="3118" w:type="dxa"/>
          </w:tcPr>
          <w:p w14:paraId="5B672158" w14:textId="77777777" w:rsidR="00684A3B" w:rsidRPr="00FA5152" w:rsidRDefault="005962F7" w:rsidP="0059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dW88L0F1dGhvcj48WWVhcj4yMDE3PC9ZZWFyPjxSZWNO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dW88L0F1dGhvcj48WWVhcj4yMDE3PC9ZZWFyPjxSZWNO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1" w:tooltip="Guo, 2017 #1107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84A3B" w:rsidRPr="00FA5152" w14:paraId="707B90A1" w14:textId="77777777" w:rsidTr="003B0371">
        <w:trPr>
          <w:trHeight w:val="20"/>
        </w:trPr>
        <w:tc>
          <w:tcPr>
            <w:tcW w:w="2235" w:type="dxa"/>
          </w:tcPr>
          <w:p w14:paraId="581EDB6E" w14:textId="77777777" w:rsidR="00684A3B" w:rsidRPr="00FA5152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pQW0002</w:t>
            </w:r>
          </w:p>
        </w:tc>
        <w:tc>
          <w:tcPr>
            <w:tcW w:w="3402" w:type="dxa"/>
          </w:tcPr>
          <w:p w14:paraId="32D4EA6C" w14:textId="77777777" w:rsidR="00684A3B" w:rsidRPr="00FA5152" w:rsidRDefault="00684A3B" w:rsidP="003B0371">
            <w:pPr>
              <w:ind w:rightChars="83" w:righ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FA5152">
              <w:rPr>
                <w:rFonts w:ascii="Times New Roman" w:hAnsi="Times New Roman" w:cs="Times New Roman"/>
                <w:sz w:val="18"/>
                <w:szCs w:val="18"/>
              </w:rPr>
              <w:t xml:space="preserve">pET28a tagged C866S mutated </w:t>
            </w:r>
            <w:r w:rsidRPr="00FA5152">
              <w:rPr>
                <w:rFonts w:ascii="Times New Roman" w:hAnsi="Times New Roman" w:cs="Times New Roman"/>
                <w:i/>
                <w:sz w:val="18"/>
                <w:szCs w:val="18"/>
              </w:rPr>
              <w:t>cnf1</w:t>
            </w:r>
            <w:r w:rsidRPr="00FA5152">
              <w:rPr>
                <w:rFonts w:ascii="Times New Roman" w:hAnsi="Times New Roman" w:cs="Times New Roman"/>
                <w:sz w:val="18"/>
                <w:szCs w:val="18"/>
              </w:rPr>
              <w:t xml:space="preserve"> from strain 11 containing C-terminal </w:t>
            </w:r>
            <w:proofErr w:type="spellStart"/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Myc</w:t>
            </w:r>
            <w:proofErr w:type="spellEnd"/>
          </w:p>
        </w:tc>
        <w:tc>
          <w:tcPr>
            <w:tcW w:w="3118" w:type="dxa"/>
          </w:tcPr>
          <w:p w14:paraId="2D31F472" w14:textId="77777777" w:rsidR="00684A3B" w:rsidRPr="00FA5152" w:rsidRDefault="005962F7" w:rsidP="0059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dW88L0F1dGhvcj48WWVhcj4yMDE3PC9ZZWFyPjxSZWNO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dW88L0F1dGhvcj48WWVhcj4yMDE3PC9ZZWFyPjxSZWNO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1" w:tooltip="Guo, 2017 #1107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84A3B" w:rsidRPr="00FA5152" w14:paraId="746BEE65" w14:textId="77777777" w:rsidTr="003B0371">
        <w:trPr>
          <w:trHeight w:val="20"/>
        </w:trPr>
        <w:tc>
          <w:tcPr>
            <w:tcW w:w="2235" w:type="dxa"/>
          </w:tcPr>
          <w:p w14:paraId="4F685AD0" w14:textId="77777777" w:rsidR="00684A3B" w:rsidRPr="00FA5152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pQW0003</w:t>
            </w:r>
          </w:p>
          <w:p w14:paraId="7170ADCF" w14:textId="77777777" w:rsidR="00684A3B" w:rsidRPr="00FA5152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14:paraId="0AC8CCA6" w14:textId="77777777" w:rsidR="00684A3B" w:rsidRPr="00FA5152" w:rsidRDefault="00684A3B" w:rsidP="003B0371">
            <w:pPr>
              <w:ind w:rightChars="83" w:righ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FA5152">
              <w:rPr>
                <w:rFonts w:ascii="Times New Roman" w:hAnsi="Times New Roman" w:cs="Times New Roman"/>
                <w:sz w:val="18"/>
                <w:szCs w:val="18"/>
              </w:rPr>
              <w:t xml:space="preserve">pTRC99A tagged </w:t>
            </w:r>
            <w:r w:rsidRPr="00FA5152">
              <w:rPr>
                <w:rFonts w:ascii="Times New Roman" w:hAnsi="Times New Roman" w:cs="Times New Roman"/>
                <w:i/>
                <w:sz w:val="18"/>
                <w:szCs w:val="18"/>
              </w:rPr>
              <w:t>cnf1</w:t>
            </w:r>
            <w:r w:rsidRPr="00FA5152">
              <w:rPr>
                <w:rFonts w:ascii="Times New Roman" w:hAnsi="Times New Roman" w:cs="Times New Roman"/>
                <w:sz w:val="18"/>
                <w:szCs w:val="18"/>
              </w:rPr>
              <w:t xml:space="preserve"> from strain 11 containing C-terminal FLAG</w:t>
            </w:r>
          </w:p>
        </w:tc>
        <w:tc>
          <w:tcPr>
            <w:tcW w:w="3118" w:type="dxa"/>
          </w:tcPr>
          <w:p w14:paraId="545FA5E4" w14:textId="77777777" w:rsidR="00684A3B" w:rsidRPr="00FA5152" w:rsidRDefault="005962F7" w:rsidP="0059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dW88L0F1dGhvcj48WWVhcj4yMDE3PC9ZZWFyPjxSZWNO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dW88L0F1dGhvcj48WWVhcj4yMDE3PC9ZZWFyPjxSZWNO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1" w:tooltip="Guo, 2017 #1107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684A3B" w:rsidRPr="00FA5152" w14:paraId="55C5587B" w14:textId="77777777" w:rsidTr="003B0371">
        <w:trPr>
          <w:trHeight w:val="20"/>
        </w:trPr>
        <w:tc>
          <w:tcPr>
            <w:tcW w:w="2235" w:type="dxa"/>
          </w:tcPr>
          <w:p w14:paraId="6BA59F56" w14:textId="77777777" w:rsidR="00684A3B" w:rsidRPr="00FA5152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pQW0318</w:t>
            </w:r>
          </w:p>
          <w:p w14:paraId="4BDE8FD1" w14:textId="77777777" w:rsidR="00684A3B" w:rsidRPr="00FA5152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14:paraId="34401C38" w14:textId="77777777" w:rsidR="00684A3B" w:rsidRPr="00FA5152" w:rsidRDefault="00684A3B" w:rsidP="003B0371">
            <w:pPr>
              <w:ind w:rightChars="83" w:righ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pCDH-CMV-MCS-EF1-copGFP tagged CD36</w:t>
            </w:r>
          </w:p>
        </w:tc>
        <w:tc>
          <w:tcPr>
            <w:tcW w:w="3118" w:type="dxa"/>
          </w:tcPr>
          <w:p w14:paraId="1A875B46" w14:textId="77777777" w:rsidR="00684A3B" w:rsidRPr="00FA5152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684A3B" w:rsidRPr="00FA5152" w14:paraId="3A9C3819" w14:textId="77777777" w:rsidTr="003B0371">
        <w:trPr>
          <w:trHeight w:val="20"/>
        </w:trPr>
        <w:tc>
          <w:tcPr>
            <w:tcW w:w="2235" w:type="dxa"/>
          </w:tcPr>
          <w:p w14:paraId="0EE04E8A" w14:textId="77777777" w:rsidR="00684A3B" w:rsidRPr="00FA5152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pQW0319</w:t>
            </w:r>
          </w:p>
          <w:p w14:paraId="4E31AE2B" w14:textId="77777777" w:rsidR="00684A3B" w:rsidRPr="00FA5152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14:paraId="62F37DA3" w14:textId="77777777" w:rsidR="00684A3B" w:rsidRPr="00FA5152" w:rsidRDefault="00684A3B" w:rsidP="003B0371">
            <w:pPr>
              <w:ind w:rightChars="83" w:righ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pLKO.1 shRNA targeting CD36 1#</w:t>
            </w:r>
          </w:p>
        </w:tc>
        <w:tc>
          <w:tcPr>
            <w:tcW w:w="3118" w:type="dxa"/>
          </w:tcPr>
          <w:p w14:paraId="3227C423" w14:textId="77777777" w:rsidR="00684A3B" w:rsidRPr="00FA5152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This work</w:t>
            </w:r>
          </w:p>
        </w:tc>
      </w:tr>
      <w:tr w:rsidR="00684A3B" w:rsidRPr="00FA5152" w14:paraId="73F644E4" w14:textId="77777777" w:rsidTr="003B0371">
        <w:trPr>
          <w:trHeight w:val="20"/>
        </w:trPr>
        <w:tc>
          <w:tcPr>
            <w:tcW w:w="2235" w:type="dxa"/>
          </w:tcPr>
          <w:p w14:paraId="1620F891" w14:textId="77777777" w:rsidR="00684A3B" w:rsidRPr="00FA5152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pQW0320</w:t>
            </w:r>
          </w:p>
        </w:tc>
        <w:tc>
          <w:tcPr>
            <w:tcW w:w="3402" w:type="dxa"/>
          </w:tcPr>
          <w:p w14:paraId="09EC9238" w14:textId="77777777" w:rsidR="00684A3B" w:rsidRPr="00FA5152" w:rsidRDefault="00684A3B" w:rsidP="003B0371">
            <w:pPr>
              <w:ind w:rightChars="83" w:right="174"/>
              <w:rPr>
                <w:rFonts w:ascii="Times New Roman" w:hAnsi="Times New Roman" w:cs="Times New Roman"/>
                <w:sz w:val="18"/>
                <w:szCs w:val="18"/>
              </w:rPr>
            </w:pPr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pLKO.1 shRNA targeting CD36 2#</w:t>
            </w:r>
          </w:p>
        </w:tc>
        <w:tc>
          <w:tcPr>
            <w:tcW w:w="3118" w:type="dxa"/>
          </w:tcPr>
          <w:p w14:paraId="53B22304" w14:textId="77777777" w:rsidR="00684A3B" w:rsidRPr="00FA5152" w:rsidRDefault="00684A3B" w:rsidP="003B03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5152">
              <w:rPr>
                <w:rFonts w:ascii="Times New Roman" w:hAnsi="Times New Roman" w:cs="Times New Roman"/>
                <w:sz w:val="18"/>
                <w:szCs w:val="18"/>
              </w:rPr>
              <w:t>This work</w:t>
            </w:r>
          </w:p>
        </w:tc>
      </w:tr>
    </w:tbl>
    <w:p w14:paraId="49BDC302" w14:textId="77777777" w:rsidR="00684A3B" w:rsidRDefault="00684A3B" w:rsidP="00684A3B"/>
    <w:p w14:paraId="0FEEF806" w14:textId="77777777" w:rsidR="004A53DD" w:rsidRDefault="004A53DD" w:rsidP="004A53DD">
      <w:pPr>
        <w:snapToGrid w:val="0"/>
        <w:spacing w:line="480" w:lineRule="auto"/>
        <w:rPr>
          <w:rStyle w:val="fontstyle01"/>
          <w:rFonts w:ascii="Times New Roman" w:hAnsi="Times New Roman" w:cs="Times New Roman"/>
          <w:caps/>
          <w:sz w:val="28"/>
          <w:szCs w:val="28"/>
        </w:rPr>
      </w:pPr>
      <w:r>
        <w:rPr>
          <w:rStyle w:val="fontstyle01"/>
          <w:rFonts w:ascii="Times New Roman" w:hAnsi="Times New Roman" w:cs="Times New Roman" w:hint="eastAsia"/>
          <w:caps/>
          <w:sz w:val="28"/>
          <w:szCs w:val="28"/>
        </w:rPr>
        <w:t>REFERENCES</w:t>
      </w:r>
    </w:p>
    <w:p w14:paraId="5DADBEEB" w14:textId="77777777" w:rsidR="005962F7" w:rsidRPr="005267C0" w:rsidRDefault="005962F7" w:rsidP="005962F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267C0">
        <w:rPr>
          <w:rFonts w:ascii="Times New Roman" w:hAnsi="Times New Roman" w:cs="Times New Roman"/>
          <w:sz w:val="24"/>
          <w:szCs w:val="24"/>
        </w:rPr>
        <w:fldChar w:fldCharType="begin"/>
      </w:r>
      <w:r w:rsidRPr="005267C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267C0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3" w:name="_ENREF_1"/>
      <w:r w:rsidRPr="005267C0">
        <w:rPr>
          <w:rFonts w:ascii="Times New Roman" w:hAnsi="Times New Roman" w:cs="Times New Roman"/>
        </w:rPr>
        <w:t>1.</w:t>
      </w:r>
      <w:r w:rsidRPr="005267C0">
        <w:rPr>
          <w:rFonts w:ascii="Times New Roman" w:hAnsi="Times New Roman" w:cs="Times New Roman"/>
        </w:rPr>
        <w:tab/>
        <w:t xml:space="preserve">Guo Y, Zhang Z, Wei H, Wang J, Lv J, Zhang K, et al. Cytotoxic necrotizing factor 1 promotes prostate cancer progression through activating the Cdc42-PAK1 axis. </w:t>
      </w:r>
      <w:r>
        <w:rPr>
          <w:rFonts w:ascii="Times New Roman" w:hAnsi="Times New Roman" w:cs="Times New Roman"/>
          <w:i/>
        </w:rPr>
        <w:t>J Pathol</w:t>
      </w:r>
      <w:r w:rsidRPr="005267C0">
        <w:rPr>
          <w:rFonts w:ascii="Times New Roman" w:hAnsi="Times New Roman" w:cs="Times New Roman"/>
          <w:i/>
        </w:rPr>
        <w:t xml:space="preserve"> </w:t>
      </w:r>
      <w:r w:rsidRPr="005267C0">
        <w:rPr>
          <w:rFonts w:ascii="Times New Roman" w:hAnsi="Times New Roman" w:cs="Times New Roman"/>
        </w:rPr>
        <w:t>(2017) 243(2):208-219. doi:10.1002/path.4940</w:t>
      </w:r>
      <w:bookmarkEnd w:id="3"/>
    </w:p>
    <w:p w14:paraId="6D8214CF" w14:textId="77777777" w:rsidR="00684A3B" w:rsidRDefault="005962F7" w:rsidP="005962F7">
      <w:pPr>
        <w:snapToGrid w:val="0"/>
        <w:spacing w:line="480" w:lineRule="auto"/>
        <w:rPr>
          <w:sz w:val="24"/>
          <w:szCs w:val="24"/>
        </w:rPr>
      </w:pPr>
      <w:r w:rsidRPr="005267C0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84A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95D49E" w14:textId="77777777" w:rsidR="00700458" w:rsidRDefault="00700458" w:rsidP="002D620A">
      <w:r>
        <w:separator/>
      </w:r>
    </w:p>
  </w:endnote>
  <w:endnote w:type="continuationSeparator" w:id="0">
    <w:p w14:paraId="60278256" w14:textId="77777777" w:rsidR="00700458" w:rsidRDefault="00700458" w:rsidP="002D62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511CFE" w14:textId="77777777" w:rsidR="00700458" w:rsidRDefault="00700458" w:rsidP="002D620A">
      <w:r>
        <w:separator/>
      </w:r>
    </w:p>
  </w:footnote>
  <w:footnote w:type="continuationSeparator" w:id="0">
    <w:p w14:paraId="3EACBC70" w14:textId="77777777" w:rsidR="00700458" w:rsidRDefault="00700458" w:rsidP="002D62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vxwfrswq5dexaep5w3vw5t80tfzxxwa2vvs&quot;&gt;My EndNote Library-Saved2&lt;record-ids&gt;&lt;item&gt;1107&lt;/item&gt;&lt;/record-ids&gt;&lt;/item&gt;&lt;/Libraries&gt;"/>
  </w:docVars>
  <w:rsids>
    <w:rsidRoot w:val="00E718EF"/>
    <w:rsid w:val="00013D79"/>
    <w:rsid w:val="0005347A"/>
    <w:rsid w:val="000647C7"/>
    <w:rsid w:val="0008098A"/>
    <w:rsid w:val="000D6EF6"/>
    <w:rsid w:val="000E0354"/>
    <w:rsid w:val="00101C37"/>
    <w:rsid w:val="00115DA2"/>
    <w:rsid w:val="001937C7"/>
    <w:rsid w:val="001F34D4"/>
    <w:rsid w:val="00215128"/>
    <w:rsid w:val="00235FDD"/>
    <w:rsid w:val="00254C57"/>
    <w:rsid w:val="002654FA"/>
    <w:rsid w:val="00281888"/>
    <w:rsid w:val="002A24DA"/>
    <w:rsid w:val="002D620A"/>
    <w:rsid w:val="0032308A"/>
    <w:rsid w:val="003575E9"/>
    <w:rsid w:val="00367F08"/>
    <w:rsid w:val="003B2AFF"/>
    <w:rsid w:val="003D6D71"/>
    <w:rsid w:val="00456E95"/>
    <w:rsid w:val="004A53DD"/>
    <w:rsid w:val="004D6769"/>
    <w:rsid w:val="004E55E2"/>
    <w:rsid w:val="00520B66"/>
    <w:rsid w:val="00572109"/>
    <w:rsid w:val="005962F7"/>
    <w:rsid w:val="005A7A9F"/>
    <w:rsid w:val="005B0000"/>
    <w:rsid w:val="005B4793"/>
    <w:rsid w:val="005B6180"/>
    <w:rsid w:val="00646A6D"/>
    <w:rsid w:val="00684A3B"/>
    <w:rsid w:val="006C6F7E"/>
    <w:rsid w:val="006D32E1"/>
    <w:rsid w:val="00700458"/>
    <w:rsid w:val="007169DA"/>
    <w:rsid w:val="00730C60"/>
    <w:rsid w:val="00762F2A"/>
    <w:rsid w:val="00762FFE"/>
    <w:rsid w:val="00795C11"/>
    <w:rsid w:val="007B3066"/>
    <w:rsid w:val="008332ED"/>
    <w:rsid w:val="008457C9"/>
    <w:rsid w:val="00924B55"/>
    <w:rsid w:val="0097065A"/>
    <w:rsid w:val="00982D70"/>
    <w:rsid w:val="009970FA"/>
    <w:rsid w:val="009E0E49"/>
    <w:rsid w:val="009E0FEF"/>
    <w:rsid w:val="009E2E9F"/>
    <w:rsid w:val="009E55FC"/>
    <w:rsid w:val="00A57C2D"/>
    <w:rsid w:val="00A64D69"/>
    <w:rsid w:val="00A66FDA"/>
    <w:rsid w:val="00AD3C50"/>
    <w:rsid w:val="00AF023F"/>
    <w:rsid w:val="00B747B2"/>
    <w:rsid w:val="00BC1CD4"/>
    <w:rsid w:val="00BE6D86"/>
    <w:rsid w:val="00BF21F0"/>
    <w:rsid w:val="00C3722E"/>
    <w:rsid w:val="00C44467"/>
    <w:rsid w:val="00C65167"/>
    <w:rsid w:val="00C66164"/>
    <w:rsid w:val="00D8093B"/>
    <w:rsid w:val="00D854BC"/>
    <w:rsid w:val="00D972E1"/>
    <w:rsid w:val="00DC5BBF"/>
    <w:rsid w:val="00E02683"/>
    <w:rsid w:val="00E718EF"/>
    <w:rsid w:val="00E77F46"/>
    <w:rsid w:val="00F24C6E"/>
    <w:rsid w:val="00F258EC"/>
    <w:rsid w:val="00F93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519400"/>
  <w15:chartTrackingRefBased/>
  <w15:docId w15:val="{4F988CC5-0FD3-4B7B-8EB4-8CCECEE56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62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62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62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620A"/>
    <w:rPr>
      <w:sz w:val="18"/>
      <w:szCs w:val="18"/>
    </w:rPr>
  </w:style>
  <w:style w:type="character" w:customStyle="1" w:styleId="fontstyle01">
    <w:name w:val="fontstyle01"/>
    <w:basedOn w:val="DefaultParagraphFont"/>
    <w:rsid w:val="002D620A"/>
    <w:rPr>
      <w:rFonts w:ascii="Bold" w:hAnsi="Bold" w:hint="default"/>
      <w:b/>
      <w:bCs/>
      <w:i w:val="0"/>
      <w:iCs w:val="0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A24D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F023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023F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F023F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F023F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302</Words>
  <Characters>1727</Characters>
  <Application>Microsoft Office Word</Application>
  <DocSecurity>0</DocSecurity>
  <Lines>14</Lines>
  <Paragraphs>4</Paragraphs>
  <ScaleCrop>false</ScaleCrop>
  <Company>TIANJIN MEDICAL UNIVERSITY</Company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QUAN</dc:creator>
  <cp:keywords/>
  <dc:description/>
  <cp:lastModifiedBy>Gonçalo Vargas</cp:lastModifiedBy>
  <cp:revision>8</cp:revision>
  <dcterms:created xsi:type="dcterms:W3CDTF">2017-11-27T07:46:00Z</dcterms:created>
  <dcterms:modified xsi:type="dcterms:W3CDTF">2018-08-30T08:44:00Z</dcterms:modified>
</cp:coreProperties>
</file>